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ADDEC1" w14:textId="3E54CC03" w:rsidR="004B569B" w:rsidRPr="00C663DD" w:rsidRDefault="00635FD3" w:rsidP="00BD038B">
      <w:pPr>
        <w:ind w:firstLineChars="1150" w:firstLine="276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35FD3">
        <w:rPr>
          <w:rFonts w:ascii="Times New Roman" w:hAnsi="Times New Roman" w:cs="Times New Roman"/>
          <w:b/>
          <w:sz w:val="24"/>
          <w:szCs w:val="24"/>
        </w:rPr>
        <w:t>T</w:t>
      </w:r>
      <w:r w:rsidR="00C849F5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635FD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819A4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9646BA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="003839E4" w:rsidRPr="003839E4">
        <w:rPr>
          <w:rFonts w:ascii="Times New Roman" w:hAnsi="Times New Roman" w:cs="Times New Roman" w:hint="eastAsia"/>
          <w:bCs/>
          <w:sz w:val="24"/>
          <w:szCs w:val="24"/>
        </w:rPr>
        <w:t>Evaluation</w:t>
      </w:r>
      <w:r w:rsidR="00C663DD" w:rsidRPr="00635FD3">
        <w:rPr>
          <w:rFonts w:ascii="Times New Roman" w:hAnsi="Times New Roman" w:cs="Times New Roman"/>
          <w:sz w:val="24"/>
          <w:szCs w:val="24"/>
        </w:rPr>
        <w:t xml:space="preserve"> of </w:t>
      </w:r>
      <w:bookmarkStart w:id="0" w:name="OLE_LINK251"/>
      <w:bookmarkStart w:id="1" w:name="OLE_LINK252"/>
      <w:bookmarkStart w:id="2" w:name="OLE_LINK260"/>
      <w:bookmarkStart w:id="3" w:name="OLE_LINK261"/>
      <w:r w:rsidR="003839E4" w:rsidRPr="00C22AF7">
        <w:rPr>
          <w:rFonts w:ascii="Times New Roman" w:hAnsi="Times New Roman" w:cs="Times New Roman"/>
          <w:color w:val="000000" w:themeColor="text1"/>
          <w:sz w:val="24"/>
          <w:szCs w:val="24"/>
        </w:rPr>
        <w:t>musculoskeletal</w:t>
      </w:r>
      <w:bookmarkEnd w:id="0"/>
      <w:bookmarkEnd w:id="1"/>
      <w:r w:rsidR="003839E4" w:rsidRPr="00C22A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henotypes</w:t>
      </w:r>
      <w:bookmarkEnd w:id="2"/>
      <w:bookmarkEnd w:id="3"/>
      <w:r w:rsidR="003839E4" w:rsidRPr="00C22A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266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III-1 and II-2 </w:t>
      </w:r>
      <w:r w:rsidR="003839E4" w:rsidRPr="00C22A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this </w:t>
      </w:r>
      <w:r w:rsidR="00DF3C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S </w:t>
      </w:r>
      <w:r w:rsidR="003839E4" w:rsidRPr="00C22AF7">
        <w:rPr>
          <w:rFonts w:ascii="Times New Roman" w:hAnsi="Times New Roman" w:cs="Times New Roman"/>
          <w:color w:val="000000" w:themeColor="text1"/>
          <w:sz w:val="24"/>
          <w:szCs w:val="24"/>
        </w:rPr>
        <w:t>family</w:t>
      </w:r>
    </w:p>
    <w:tbl>
      <w:tblPr>
        <w:tblW w:w="7796" w:type="dxa"/>
        <w:jc w:val="center"/>
        <w:tblLayout w:type="fixed"/>
        <w:tblLook w:val="04A0" w:firstRow="1" w:lastRow="0" w:firstColumn="1" w:lastColumn="0" w:noHBand="0" w:noVBand="1"/>
      </w:tblPr>
      <w:tblGrid>
        <w:gridCol w:w="3685"/>
        <w:gridCol w:w="3403"/>
        <w:gridCol w:w="708"/>
      </w:tblGrid>
      <w:tr w:rsidR="00B752FC" w:rsidRPr="00115581" w14:paraId="232807AE" w14:textId="77777777" w:rsidTr="00B752FC">
        <w:trPr>
          <w:trHeight w:val="222"/>
          <w:jc w:val="center"/>
        </w:trPr>
        <w:tc>
          <w:tcPr>
            <w:tcW w:w="368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04450210" w14:textId="4904C278" w:rsidR="00B752FC" w:rsidRPr="00C849F5" w:rsidRDefault="00B752FC" w:rsidP="00C663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C22A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culoskeletal phenotypes</w:t>
            </w:r>
          </w:p>
        </w:tc>
        <w:tc>
          <w:tcPr>
            <w:tcW w:w="340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666CBFE1" w14:textId="09E25AB4" w:rsidR="00B752FC" w:rsidRPr="00C849F5" w:rsidRDefault="00B752FC" w:rsidP="00C663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16"/>
              </w:rPr>
              <w:t>III-1</w:t>
            </w:r>
          </w:p>
        </w:tc>
        <w:tc>
          <w:tcPr>
            <w:tcW w:w="70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750A110C" w14:textId="4FDA403D" w:rsidR="00B752FC" w:rsidRPr="00C849F5" w:rsidRDefault="00B752FC" w:rsidP="00C663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16"/>
              </w:rPr>
              <w:t>II-2</w:t>
            </w:r>
          </w:p>
        </w:tc>
      </w:tr>
      <w:tr w:rsidR="00B752FC" w:rsidRPr="00115581" w14:paraId="6A0D6D4D" w14:textId="2D727164" w:rsidTr="00B752FC">
        <w:trPr>
          <w:trHeight w:val="222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67695" w14:textId="77777777" w:rsidR="00B752FC" w:rsidRPr="00115581" w:rsidRDefault="00B752FC" w:rsidP="00383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16"/>
              </w:rPr>
            </w:pPr>
            <w:r w:rsidRPr="001155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16"/>
              </w:rPr>
              <w:t>Wrist/thumb sign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6871E" w14:textId="40CF2202" w:rsidR="00B752FC" w:rsidRPr="00115581" w:rsidRDefault="00B752FC" w:rsidP="003839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16"/>
              </w:rPr>
            </w:pPr>
            <w:r w:rsidRPr="001155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16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5B024A" w14:textId="7BFEF096" w:rsidR="00B752FC" w:rsidRPr="00115581" w:rsidRDefault="00B752FC" w:rsidP="003839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16"/>
              </w:rPr>
            </w:pPr>
            <w:r w:rsidRPr="001155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16"/>
              </w:rPr>
              <w:t>A</w:t>
            </w:r>
          </w:p>
        </w:tc>
      </w:tr>
      <w:tr w:rsidR="00F81D12" w:rsidRPr="00115581" w14:paraId="697A8FF6" w14:textId="77777777" w:rsidTr="00B752FC">
        <w:trPr>
          <w:trHeight w:val="222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D8B58" w14:textId="5E3D80D8" w:rsidR="00F81D12" w:rsidRPr="00115581" w:rsidRDefault="00F81D12" w:rsidP="00F81D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16"/>
              </w:rPr>
            </w:pPr>
            <w:r w:rsidRPr="00F81D1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16"/>
              </w:rPr>
              <w:t>Arachnodactyly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79EE9" w14:textId="0E5F543C" w:rsidR="00F81D12" w:rsidRPr="00115581" w:rsidRDefault="00F81D12" w:rsidP="00F81D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16"/>
              </w:rPr>
            </w:pPr>
            <w:r w:rsidRPr="001155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16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838DF" w14:textId="2AE6B30F" w:rsidR="00F81D12" w:rsidRPr="00115581" w:rsidRDefault="00F81D12" w:rsidP="00F81D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16"/>
              </w:rPr>
            </w:pPr>
            <w:r w:rsidRPr="001155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16"/>
              </w:rPr>
              <w:t>A</w:t>
            </w:r>
          </w:p>
        </w:tc>
      </w:tr>
      <w:tr w:rsidR="00F81D12" w:rsidRPr="00115581" w14:paraId="6583AC65" w14:textId="11C5B417" w:rsidTr="00B752FC">
        <w:trPr>
          <w:trHeight w:val="222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D999E7" w14:textId="25EFC797" w:rsidR="00F81D12" w:rsidRPr="00115581" w:rsidRDefault="00F81D12" w:rsidP="00F81D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16"/>
              </w:rPr>
            </w:pPr>
            <w:r w:rsidRPr="001155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16"/>
              </w:rPr>
              <w:t xml:space="preserve">Pectus carinatum/excavatum 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4311E" w14:textId="17D8FD37" w:rsidR="00F81D12" w:rsidRPr="00115581" w:rsidRDefault="00F81D12" w:rsidP="00F81D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16"/>
              </w:rPr>
            </w:pPr>
            <w:r w:rsidRPr="001155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16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05454" w14:textId="24F5003F" w:rsidR="00F81D12" w:rsidRPr="00115581" w:rsidRDefault="00F81D12" w:rsidP="00F81D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16"/>
              </w:rPr>
            </w:pPr>
            <w:r w:rsidRPr="001155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16"/>
              </w:rPr>
              <w:t>A</w:t>
            </w:r>
          </w:p>
        </w:tc>
      </w:tr>
      <w:tr w:rsidR="00F81D12" w:rsidRPr="00115581" w14:paraId="0632A683" w14:textId="0AAF4D2D" w:rsidTr="00B752FC">
        <w:trPr>
          <w:trHeight w:val="222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844360" w14:textId="159F87A2" w:rsidR="00F81D12" w:rsidRPr="00782799" w:rsidRDefault="00F81D12" w:rsidP="00F81D1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6"/>
              </w:rPr>
            </w:pPr>
            <w:r w:rsidRPr="0078279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J</w:t>
            </w:r>
            <w:r w:rsidRPr="007827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int laxity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09650" w14:textId="7A76F7D3" w:rsidR="00F81D12" w:rsidRPr="00115581" w:rsidRDefault="00F81D12" w:rsidP="00F81D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16"/>
              </w:rPr>
            </w:pPr>
            <w:r w:rsidRPr="001155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16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567F5" w14:textId="268C33E4" w:rsidR="00F81D12" w:rsidRPr="00115581" w:rsidRDefault="00F81D12" w:rsidP="00F81D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16"/>
              </w:rPr>
            </w:pPr>
            <w:r w:rsidRPr="001155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16"/>
              </w:rPr>
              <w:t>A</w:t>
            </w:r>
          </w:p>
        </w:tc>
      </w:tr>
      <w:tr w:rsidR="00F81D12" w:rsidRPr="00115581" w14:paraId="6CC739B6" w14:textId="2DD31BED" w:rsidTr="00B752FC">
        <w:trPr>
          <w:trHeight w:val="222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E1C26" w14:textId="2B440019" w:rsidR="00F81D12" w:rsidRPr="00782799" w:rsidRDefault="00F81D12" w:rsidP="00F81D1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16"/>
              </w:rPr>
            </w:pPr>
            <w:r w:rsidRPr="00BB7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m span to height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C5984" w14:textId="36D09DCB" w:rsidR="00F81D12" w:rsidRPr="00115581" w:rsidRDefault="00F81D12" w:rsidP="00F81D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16"/>
              </w:rPr>
              <w:t>.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9BEFA" w14:textId="267180F5" w:rsidR="00F81D12" w:rsidRPr="00115581" w:rsidRDefault="00F81D12" w:rsidP="00F81D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16"/>
              </w:rPr>
              <w:t>.90</w:t>
            </w:r>
          </w:p>
        </w:tc>
      </w:tr>
      <w:tr w:rsidR="00F81D12" w:rsidRPr="00115581" w14:paraId="3154FB5B" w14:textId="235F8EF3" w:rsidTr="00B752FC">
        <w:trPr>
          <w:trHeight w:val="222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78EF3" w14:textId="77C8F461" w:rsidR="00F81D12" w:rsidRPr="00115581" w:rsidRDefault="00F81D12" w:rsidP="00F81D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16"/>
              </w:rPr>
            </w:pPr>
            <w:r w:rsidRPr="001155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16"/>
              </w:rPr>
              <w:t>U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16"/>
              </w:rPr>
              <w:t>pp</w:t>
            </w:r>
            <w:r w:rsidRPr="001155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16"/>
              </w:rPr>
              <w:t>er/lower segment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04CBB" w14:textId="713857A4" w:rsidR="00F81D12" w:rsidRPr="00115581" w:rsidRDefault="00F81D12" w:rsidP="00F81D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16"/>
              </w:rPr>
            </w:pPr>
            <w:r w:rsidRPr="001155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16"/>
              </w:rPr>
              <w:t>0.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74C92" w14:textId="1C758607" w:rsidR="00F81D12" w:rsidRPr="00115581" w:rsidRDefault="00F81D12" w:rsidP="00F81D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16"/>
              </w:rPr>
            </w:pPr>
            <w:r w:rsidRPr="001155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16"/>
              </w:rPr>
              <w:t>0.94</w:t>
            </w:r>
          </w:p>
        </w:tc>
      </w:tr>
      <w:tr w:rsidR="00F81D12" w:rsidRPr="00115581" w14:paraId="2AD8F024" w14:textId="631178C8" w:rsidTr="00B752FC">
        <w:trPr>
          <w:trHeight w:val="222"/>
          <w:jc w:val="center"/>
        </w:trPr>
        <w:tc>
          <w:tcPr>
            <w:tcW w:w="36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2B07F571" w14:textId="77777777" w:rsidR="00F81D12" w:rsidRPr="00115581" w:rsidRDefault="00F81D12" w:rsidP="00F81D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16"/>
              </w:rPr>
            </w:pPr>
            <w:r w:rsidRPr="001155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16"/>
              </w:rPr>
              <w:t>Skin stria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3AA56258" w14:textId="1D334137" w:rsidR="00F81D12" w:rsidRPr="00115581" w:rsidRDefault="00F81D12" w:rsidP="00F81D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16"/>
              </w:rPr>
            </w:pPr>
            <w:r w:rsidRPr="001155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16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31AD76E6" w14:textId="6F54200D" w:rsidR="00F81D12" w:rsidRPr="00115581" w:rsidRDefault="00F81D12" w:rsidP="00F81D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16"/>
              </w:rPr>
            </w:pPr>
            <w:r w:rsidRPr="0011558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16"/>
              </w:rPr>
              <w:t>A</w:t>
            </w:r>
          </w:p>
        </w:tc>
      </w:tr>
    </w:tbl>
    <w:p w14:paraId="46CE6433" w14:textId="507304B3" w:rsidR="00782799" w:rsidRPr="005C0898" w:rsidRDefault="005C0898" w:rsidP="00BD038B">
      <w:pPr>
        <w:ind w:firstLineChars="1000" w:firstLine="2800"/>
        <w:rPr>
          <w:rFonts w:ascii="Times New Roman" w:hAnsi="Times New Roman" w:cs="Times New Roman"/>
          <w:sz w:val="28"/>
          <w:szCs w:val="28"/>
        </w:rPr>
      </w:pPr>
      <w:bookmarkStart w:id="4" w:name="_GoBack"/>
      <w:bookmarkEnd w:id="4"/>
      <w:r>
        <w:rPr>
          <w:rFonts w:ascii="Times New Roman" w:hAnsi="Times New Roman" w:cs="Times New Roman"/>
          <w:sz w:val="28"/>
          <w:szCs w:val="28"/>
        </w:rPr>
        <w:t xml:space="preserve">A </w:t>
      </w:r>
      <w:r w:rsidR="000865F0">
        <w:rPr>
          <w:rFonts w:ascii="Times New Roman" w:hAnsi="Times New Roman" w:cs="Times New Roman"/>
          <w:sz w:val="28"/>
          <w:szCs w:val="28"/>
        </w:rPr>
        <w:t xml:space="preserve">denotes </w:t>
      </w:r>
      <w:r>
        <w:rPr>
          <w:rFonts w:ascii="Times New Roman" w:hAnsi="Times New Roman" w:cs="Times New Roman"/>
          <w:sz w:val="28"/>
          <w:szCs w:val="28"/>
        </w:rPr>
        <w:t>absent</w:t>
      </w:r>
      <w:r w:rsidR="000865F0">
        <w:rPr>
          <w:rFonts w:ascii="Times New Roman" w:hAnsi="Times New Roman" w:cs="Times New Roman"/>
          <w:sz w:val="28"/>
          <w:szCs w:val="28"/>
        </w:rPr>
        <w:t>.</w:t>
      </w:r>
      <w:r w:rsidR="00270C74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7EE24105" w14:textId="2E7EA0C1" w:rsidR="00D46B9C" w:rsidRPr="005C0898" w:rsidRDefault="00D46B9C" w:rsidP="00635FD3">
      <w:pPr>
        <w:ind w:firstLineChars="350" w:firstLine="980"/>
        <w:rPr>
          <w:rFonts w:ascii="Times New Roman" w:hAnsi="Times New Roman" w:cs="Times New Roman"/>
          <w:sz w:val="28"/>
          <w:szCs w:val="28"/>
        </w:rPr>
      </w:pPr>
    </w:p>
    <w:sectPr w:rsidR="00D46B9C" w:rsidRPr="005C0898" w:rsidSect="00BD038B">
      <w:pgSz w:w="16840" w:h="23808" w:code="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661601" w14:textId="77777777" w:rsidR="0056617C" w:rsidRDefault="0056617C" w:rsidP="00943BAC">
      <w:r>
        <w:separator/>
      </w:r>
    </w:p>
  </w:endnote>
  <w:endnote w:type="continuationSeparator" w:id="0">
    <w:p w14:paraId="5C701965" w14:textId="77777777" w:rsidR="0056617C" w:rsidRDefault="0056617C" w:rsidP="00943B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67C788" w14:textId="77777777" w:rsidR="0056617C" w:rsidRDefault="0056617C" w:rsidP="00943BAC">
      <w:r>
        <w:separator/>
      </w:r>
    </w:p>
  </w:footnote>
  <w:footnote w:type="continuationSeparator" w:id="0">
    <w:p w14:paraId="68F2975B" w14:textId="77777777" w:rsidR="0056617C" w:rsidRDefault="0056617C" w:rsidP="00943B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484"/>
    <w:rsid w:val="00001737"/>
    <w:rsid w:val="000117BC"/>
    <w:rsid w:val="0003520F"/>
    <w:rsid w:val="00053E7F"/>
    <w:rsid w:val="0006446C"/>
    <w:rsid w:val="00066B03"/>
    <w:rsid w:val="000829EE"/>
    <w:rsid w:val="0008317F"/>
    <w:rsid w:val="000865F0"/>
    <w:rsid w:val="000A3141"/>
    <w:rsid w:val="000F6077"/>
    <w:rsid w:val="00100F91"/>
    <w:rsid w:val="00115581"/>
    <w:rsid w:val="00125505"/>
    <w:rsid w:val="001533DD"/>
    <w:rsid w:val="00164B3F"/>
    <w:rsid w:val="001819A4"/>
    <w:rsid w:val="001A7208"/>
    <w:rsid w:val="001F241A"/>
    <w:rsid w:val="00221EE9"/>
    <w:rsid w:val="00253629"/>
    <w:rsid w:val="00254664"/>
    <w:rsid w:val="00270C74"/>
    <w:rsid w:val="00282968"/>
    <w:rsid w:val="002B3E68"/>
    <w:rsid w:val="002D10C4"/>
    <w:rsid w:val="00304703"/>
    <w:rsid w:val="003266D3"/>
    <w:rsid w:val="00327A83"/>
    <w:rsid w:val="003476E1"/>
    <w:rsid w:val="003524C7"/>
    <w:rsid w:val="003701D8"/>
    <w:rsid w:val="003754B4"/>
    <w:rsid w:val="003839E4"/>
    <w:rsid w:val="00390D63"/>
    <w:rsid w:val="003D4F70"/>
    <w:rsid w:val="004312EB"/>
    <w:rsid w:val="004551E6"/>
    <w:rsid w:val="00456AE4"/>
    <w:rsid w:val="0047434D"/>
    <w:rsid w:val="004877E8"/>
    <w:rsid w:val="004920EC"/>
    <w:rsid w:val="004B569B"/>
    <w:rsid w:val="004D2340"/>
    <w:rsid w:val="004F6206"/>
    <w:rsid w:val="00523B69"/>
    <w:rsid w:val="00543406"/>
    <w:rsid w:val="0056617C"/>
    <w:rsid w:val="00582729"/>
    <w:rsid w:val="005947E9"/>
    <w:rsid w:val="00595F46"/>
    <w:rsid w:val="005C0814"/>
    <w:rsid w:val="005C0898"/>
    <w:rsid w:val="005F6F50"/>
    <w:rsid w:val="00607A6D"/>
    <w:rsid w:val="00624E4E"/>
    <w:rsid w:val="00635FD3"/>
    <w:rsid w:val="00644F5D"/>
    <w:rsid w:val="00653EDA"/>
    <w:rsid w:val="00694817"/>
    <w:rsid w:val="006B6214"/>
    <w:rsid w:val="006D3B74"/>
    <w:rsid w:val="00702BF1"/>
    <w:rsid w:val="007030A7"/>
    <w:rsid w:val="00751428"/>
    <w:rsid w:val="00782799"/>
    <w:rsid w:val="00787260"/>
    <w:rsid w:val="00873711"/>
    <w:rsid w:val="0088437D"/>
    <w:rsid w:val="0089336C"/>
    <w:rsid w:val="008F0FBF"/>
    <w:rsid w:val="008F4C2A"/>
    <w:rsid w:val="00901EA5"/>
    <w:rsid w:val="009151BA"/>
    <w:rsid w:val="00927EC8"/>
    <w:rsid w:val="00940830"/>
    <w:rsid w:val="00943BAC"/>
    <w:rsid w:val="009561FF"/>
    <w:rsid w:val="009646BA"/>
    <w:rsid w:val="009650D2"/>
    <w:rsid w:val="00994722"/>
    <w:rsid w:val="009B4BD1"/>
    <w:rsid w:val="009D47E3"/>
    <w:rsid w:val="009D7FD6"/>
    <w:rsid w:val="00A02B9F"/>
    <w:rsid w:val="00A121BB"/>
    <w:rsid w:val="00A679BB"/>
    <w:rsid w:val="00A86028"/>
    <w:rsid w:val="00A934FE"/>
    <w:rsid w:val="00AA297A"/>
    <w:rsid w:val="00AC5AAB"/>
    <w:rsid w:val="00AD159A"/>
    <w:rsid w:val="00AF1FFE"/>
    <w:rsid w:val="00B07C9E"/>
    <w:rsid w:val="00B12926"/>
    <w:rsid w:val="00B148E4"/>
    <w:rsid w:val="00B17805"/>
    <w:rsid w:val="00B752FC"/>
    <w:rsid w:val="00BB7BB2"/>
    <w:rsid w:val="00BC5F83"/>
    <w:rsid w:val="00BD038B"/>
    <w:rsid w:val="00C12F55"/>
    <w:rsid w:val="00C17BE9"/>
    <w:rsid w:val="00C25159"/>
    <w:rsid w:val="00C37FE9"/>
    <w:rsid w:val="00C46099"/>
    <w:rsid w:val="00C663DD"/>
    <w:rsid w:val="00C849F5"/>
    <w:rsid w:val="00CA4F15"/>
    <w:rsid w:val="00CB4CEC"/>
    <w:rsid w:val="00CB5BE2"/>
    <w:rsid w:val="00CD4F2A"/>
    <w:rsid w:val="00D21CA5"/>
    <w:rsid w:val="00D46B9C"/>
    <w:rsid w:val="00D80491"/>
    <w:rsid w:val="00DA5B22"/>
    <w:rsid w:val="00DD0310"/>
    <w:rsid w:val="00DF3C23"/>
    <w:rsid w:val="00E45C03"/>
    <w:rsid w:val="00E57DC9"/>
    <w:rsid w:val="00E73888"/>
    <w:rsid w:val="00E73B35"/>
    <w:rsid w:val="00E769A7"/>
    <w:rsid w:val="00E77D39"/>
    <w:rsid w:val="00ED2342"/>
    <w:rsid w:val="00ED77B6"/>
    <w:rsid w:val="00EF3484"/>
    <w:rsid w:val="00F0771C"/>
    <w:rsid w:val="00F2046F"/>
    <w:rsid w:val="00F21C0E"/>
    <w:rsid w:val="00F81D12"/>
    <w:rsid w:val="00FE5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BB1DD3"/>
  <w15:chartTrackingRefBased/>
  <w15:docId w15:val="{09FDDA2F-6EDB-4C7E-B1C2-7973079CB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3B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3B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3B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3BAC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694817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694817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694817"/>
  </w:style>
  <w:style w:type="paragraph" w:styleId="aa">
    <w:name w:val="annotation subject"/>
    <w:basedOn w:val="a8"/>
    <w:next w:val="a8"/>
    <w:link w:val="ab"/>
    <w:uiPriority w:val="99"/>
    <w:semiHidden/>
    <w:unhideWhenUsed/>
    <w:rsid w:val="00694817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694817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694817"/>
    <w:rPr>
      <w:rFonts w:ascii="宋体" w:eastAsia="宋体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694817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751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 Lin</dc:creator>
  <cp:keywords/>
  <dc:description/>
  <cp:lastModifiedBy>Mao Lin</cp:lastModifiedBy>
  <cp:revision>7</cp:revision>
  <cp:lastPrinted>2019-10-10T02:20:00Z</cp:lastPrinted>
  <dcterms:created xsi:type="dcterms:W3CDTF">2019-10-10T02:20:00Z</dcterms:created>
  <dcterms:modified xsi:type="dcterms:W3CDTF">2019-10-23T05:28:00Z</dcterms:modified>
</cp:coreProperties>
</file>